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3"/>
        <w:gridCol w:w="2446"/>
        <w:gridCol w:w="1235"/>
        <w:gridCol w:w="2676"/>
        <w:gridCol w:w="5860"/>
      </w:tblGrid>
      <w:tr w:rsidR="00CF6D70" w:rsidRPr="00CF6D70" w14:paraId="6C2A7DF1" w14:textId="77777777" w:rsidTr="00B20044">
        <w:trPr>
          <w:trHeight w:val="165"/>
        </w:trPr>
        <w:tc>
          <w:tcPr>
            <w:tcW w:w="0" w:type="auto"/>
            <w:gridSpan w:val="5"/>
            <w:tcBorders>
              <w:top w:val="single" w:sz="2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A8B2" w14:textId="79160258" w:rsidR="0000154E" w:rsidRPr="00CF6D70" w:rsidRDefault="0000154E" w:rsidP="000015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6457">
              <w:rPr>
                <w:rFonts w:ascii="Arial" w:hAnsi="Arial" w:cs="Arial"/>
                <w:b/>
                <w:bCs/>
                <w:color w:val="000000" w:themeColor="text1"/>
              </w:rPr>
              <w:t>Key Resources Table</w:t>
            </w:r>
          </w:p>
        </w:tc>
      </w:tr>
      <w:tr w:rsidR="00CF6D70" w:rsidRPr="00CF6D70" w14:paraId="3BE655FD" w14:textId="77777777" w:rsidTr="00B20044">
        <w:trPr>
          <w:trHeight w:val="736"/>
        </w:trPr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9E654" w14:textId="77777777" w:rsidR="00E212DA" w:rsidRPr="00CF6D70" w:rsidRDefault="00E212DA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CF6D70">
              <w:rPr>
                <w:rFonts w:ascii="Arial" w:hAnsi="Arial" w:cs="Arial"/>
                <w:b/>
                <w:bCs/>
                <w:color w:val="000000" w:themeColor="text1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604A7" w14:textId="77777777" w:rsidR="00E212DA" w:rsidRPr="00CF6D70" w:rsidRDefault="00E212DA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CF6D70">
              <w:rPr>
                <w:rFonts w:ascii="Arial" w:hAnsi="Arial" w:cs="Arial"/>
                <w:b/>
                <w:bCs/>
                <w:color w:val="000000" w:themeColor="text1"/>
              </w:rPr>
              <w:t>Designation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DD2FDF" w14:textId="77777777" w:rsidR="00E212DA" w:rsidRPr="00CF6D70" w:rsidRDefault="00E212DA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CF6D70">
              <w:rPr>
                <w:rFonts w:ascii="Arial" w:hAnsi="Arial" w:cs="Arial"/>
                <w:b/>
                <w:bCs/>
                <w:color w:val="000000" w:themeColor="text1"/>
              </w:rPr>
              <w:t>Source or reference</w:t>
            </w:r>
          </w:p>
        </w:tc>
        <w:tc>
          <w:tcPr>
            <w:tcW w:w="2676" w:type="dxa"/>
            <w:tcBorders>
              <w:top w:val="single" w:sz="2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823024" w14:textId="77777777" w:rsidR="00E212DA" w:rsidRPr="00CF6D70" w:rsidRDefault="00E212DA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CF6D70">
              <w:rPr>
                <w:rFonts w:ascii="Arial" w:hAnsi="Arial" w:cs="Arial"/>
                <w:b/>
                <w:bCs/>
                <w:color w:val="000000" w:themeColor="text1"/>
              </w:rPr>
              <w:t>Identifiers</w:t>
            </w:r>
          </w:p>
        </w:tc>
        <w:tc>
          <w:tcPr>
            <w:tcW w:w="5860" w:type="dxa"/>
            <w:tcBorders>
              <w:top w:val="single" w:sz="2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7D9C6A" w14:textId="77777777" w:rsidR="00E212DA" w:rsidRPr="00CF6D70" w:rsidRDefault="00E212DA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CF6D70">
              <w:rPr>
                <w:rFonts w:ascii="Arial" w:hAnsi="Arial" w:cs="Arial"/>
                <w:b/>
                <w:bCs/>
                <w:color w:val="000000" w:themeColor="text1"/>
              </w:rPr>
              <w:t>Additional information</w:t>
            </w:r>
          </w:p>
        </w:tc>
      </w:tr>
      <w:tr w:rsidR="00CF6D70" w:rsidRPr="00CF6D70" w14:paraId="117CA32C" w14:textId="77777777" w:rsidTr="00B20044">
        <w:trPr>
          <w:trHeight w:val="736"/>
        </w:trPr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821961" w14:textId="77777777" w:rsidR="00930C02" w:rsidRPr="00CF6D70" w:rsidRDefault="00E212DA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ene </w:t>
            </w:r>
          </w:p>
          <w:p w14:paraId="0E7DAFB1" w14:textId="6062A5DE" w:rsidR="00E212DA" w:rsidRPr="00CF6D70" w:rsidRDefault="006613DB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9D88B" w14:textId="3C44CD81" w:rsidR="00E212DA" w:rsidRPr="00CF6D70" w:rsidRDefault="006613DB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TF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="001324B1"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SIP2a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850BAA" w14:textId="5C8B8281" w:rsidR="00E212DA" w:rsidRPr="00CF6D70" w:rsidRDefault="00A51AE6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 29539640</w:t>
            </w:r>
          </w:p>
        </w:tc>
        <w:tc>
          <w:tcPr>
            <w:tcW w:w="2676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D30F4" w14:textId="1F0D7960" w:rsidR="00E212DA" w:rsidRPr="00CF6D70" w:rsidRDefault="00586108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sembl</w:t>
            </w:r>
            <w:r w:rsidR="00965CD0"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  <w:proofErr w:type="gramStart"/>
            <w:r w:rsidR="00965CD0"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tists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:Phatr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_J54465</w:t>
            </w:r>
          </w:p>
        </w:tc>
        <w:tc>
          <w:tcPr>
            <w:tcW w:w="5860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BE352" w14:textId="79372FF6" w:rsidR="00E212DA" w:rsidRPr="00CF6D70" w:rsidRDefault="00A51AE6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Jeff</w:t>
            </w:r>
            <w:r w:rsidR="00AF7F41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rey B</w:t>
            </w:r>
            <w:r w:rsidR="004D18F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cQuaid</w:t>
            </w:r>
          </w:p>
        </w:tc>
      </w:tr>
      <w:tr w:rsidR="00CF6D70" w:rsidRPr="00CF6D70" w14:paraId="2E57D3EB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0DDEB" w14:textId="77777777" w:rsidR="00930C02" w:rsidRPr="00CF6D70" w:rsidRDefault="00AF7F41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ene </w:t>
            </w:r>
          </w:p>
          <w:p w14:paraId="7B61D138" w14:textId="735B4B9E" w:rsidR="00A070EC" w:rsidRPr="00CF6D70" w:rsidRDefault="00AF7F41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456CA" w14:textId="368C9891" w:rsidR="00A070EC" w:rsidRPr="00CF6D70" w:rsidRDefault="00323C2A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TF.CREG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2708E" w14:textId="22684D85" w:rsidR="00A070EC" w:rsidRPr="00CF6D70" w:rsidRDefault="00323C2A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4C416" w14:textId="2AC408C9" w:rsidR="00A070EC" w:rsidRPr="00CF6D70" w:rsidRDefault="00F529BD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Ensembl</w:t>
            </w:r>
            <w:proofErr w:type="spellEnd"/>
            <w:r w:rsidR="00965CD0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proofErr w:type="gramStart"/>
            <w:r w:rsidR="00965CD0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rotists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:</w:t>
            </w:r>
            <w:r w:rsidR="001348CB"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atr</w:t>
            </w:r>
            <w:proofErr w:type="gramEnd"/>
            <w:r w:rsidR="001348CB"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_J51183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36B4B" w14:textId="0C17DB78" w:rsidR="00A070EC" w:rsidRPr="00CF6D70" w:rsidRDefault="007158C1" w:rsidP="0098097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 first subcellular localization</w:t>
            </w:r>
            <w:r w:rsidR="00102EF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d enzymatic activity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eport</w:t>
            </w:r>
            <w:r w:rsidR="00EA1DBD"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or this </w:t>
            </w: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</w:p>
        </w:tc>
      </w:tr>
      <w:tr w:rsidR="00CF6D70" w:rsidRPr="00CF6D70" w14:paraId="5CB51440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BD117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ene </w:t>
            </w:r>
          </w:p>
          <w:p w14:paraId="6A273C3A" w14:textId="54FE3B0A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E757A" w14:textId="4AC5D030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TF.CatC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DC58D" w14:textId="7953EEB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0925C" w14:textId="2C880BE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Ensembl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rotists: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atr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_J52498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B889F" w14:textId="35AC721C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first subcellular localization report for this </w:t>
            </w: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</w:p>
        </w:tc>
      </w:tr>
      <w:tr w:rsidR="00CF6D70" w:rsidRPr="00CF6D70" w14:paraId="77998312" w14:textId="77777777" w:rsidTr="002C3E69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EDA4E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ene </w:t>
            </w:r>
          </w:p>
          <w:p w14:paraId="790E10EA" w14:textId="04012CC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BD06E" w14:textId="4BBC4F3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TF.ap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7C354" w14:textId="765D08CD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D76A3" w14:textId="64A4FB0A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Ensembl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rotists: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atr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_J54986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D0E47" w14:textId="62BBAEEC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first subcellular localization report for this </w:t>
            </w: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</w:p>
        </w:tc>
      </w:tr>
      <w:tr w:rsidR="00CF6D70" w:rsidRPr="00CF6D70" w14:paraId="53017FED" w14:textId="77777777" w:rsidTr="002C3E69">
        <w:trPr>
          <w:trHeight w:val="736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C67EB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ene </w:t>
            </w:r>
          </w:p>
          <w:p w14:paraId="3D89C2A3" w14:textId="06A9B54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lycine max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CADB8" w14:textId="1E17BD7C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PEX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16920" w14:textId="46DC86B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 25419960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ABF14" w14:textId="36771E8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NCBI-Gene:553156</w:t>
            </w:r>
          </w:p>
        </w:tc>
        <w:tc>
          <w:tcPr>
            <w:tcW w:w="58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11C8F" w14:textId="24ADE29F" w:rsidR="007158C1" w:rsidRPr="00CF6D70" w:rsidRDefault="007158C1" w:rsidP="007158C1">
            <w:pPr>
              <w:pStyle w:val="NormalWeb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PEX2 mutations relative to wild-type APX (encoded by NCBI-Gene:553156):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14D, W41F, E112K, A134P</w:t>
            </w:r>
          </w:p>
        </w:tc>
      </w:tr>
      <w:tr w:rsidR="00CF6D70" w:rsidRPr="00CF6D70" w14:paraId="12D59386" w14:textId="77777777" w:rsidTr="002C3E69">
        <w:trPr>
          <w:trHeight w:val="736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8C956A" w14:textId="1D8FBBEA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train, strain background 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4CF9D2" w14:textId="043B5F72" w:rsidR="007158C1" w:rsidRPr="00A536C7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="00A536C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="00A536C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="00A536C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="00A536C7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T </w:t>
            </w:r>
            <w:r w:rsidR="00A536C7"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="00A536C7"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8BFEE" w14:textId="50AD9472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NCMA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881B13" w14:textId="4A6C52D0" w:rsidR="007158C1" w:rsidRPr="00CF6D70" w:rsidRDefault="007158C1" w:rsidP="007158C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#: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CMP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32 Starter Culture 2x15ml</w:t>
            </w:r>
          </w:p>
        </w:tc>
        <w:tc>
          <w:tcPr>
            <w:tcW w:w="58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838D6E" w14:textId="795D0C1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CMP632 is synonymous with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CMP2561 and CCAP 1055/1</w:t>
            </w:r>
          </w:p>
        </w:tc>
      </w:tr>
      <w:tr w:rsidR="00CF6D70" w:rsidRPr="00CF6D70" w14:paraId="7A4D1619" w14:textId="77777777" w:rsidTr="002C3E69">
        <w:trPr>
          <w:trHeight w:val="736"/>
        </w:trPr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CB8AB" w14:textId="7924713D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train, strain background (</w:t>
            </w: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scherichia coli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54658" w14:textId="220723C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EPI300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89015" w14:textId="449F670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Lucigen</w:t>
            </w:r>
            <w:proofErr w:type="spellEnd"/>
          </w:p>
        </w:tc>
        <w:tc>
          <w:tcPr>
            <w:tcW w:w="2676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C680C" w14:textId="62CF619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talog #:EC300110</w:t>
            </w:r>
          </w:p>
        </w:tc>
        <w:tc>
          <w:tcPr>
            <w:tcW w:w="5860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055EC" w14:textId="21D689C1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Electrocompetent</w:t>
            </w:r>
            <w:r w:rsidR="004E18D9">
              <w:rPr>
                <w:rFonts w:ascii="Arial" w:hAnsi="Arial" w:cs="Arial"/>
                <w:color w:val="000000" w:themeColor="text1"/>
                <w:sz w:val="16"/>
                <w:szCs w:val="16"/>
              </w:rPr>
              <w:t>; recommended for bacterial conjugation of diatoms</w:t>
            </w:r>
          </w:p>
        </w:tc>
      </w:tr>
      <w:tr w:rsidR="00CF6D70" w:rsidRPr="00CF6D70" w14:paraId="4AE7A7CD" w14:textId="77777777" w:rsidTr="002C3E69">
        <w:trPr>
          <w:trHeight w:val="736"/>
        </w:trPr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A75F9" w14:textId="6742369A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strain, strain background (</w:t>
            </w: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scherichia coli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CB26A" w14:textId="22D1305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BL21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56800" w14:textId="72DCEA66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NEB</w:t>
            </w:r>
          </w:p>
        </w:tc>
        <w:tc>
          <w:tcPr>
            <w:tcW w:w="2676" w:type="dxa"/>
            <w:tcBorders>
              <w:top w:val="single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37328" w14:textId="6C5D3B15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#:C2530H</w:t>
            </w:r>
          </w:p>
        </w:tc>
        <w:tc>
          <w:tcPr>
            <w:tcW w:w="5860" w:type="dxa"/>
            <w:tcBorders>
              <w:top w:val="single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5B759" w14:textId="37737B8E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hemically competent</w:t>
            </w:r>
          </w:p>
        </w:tc>
      </w:tr>
      <w:tr w:rsidR="00CF6D70" w:rsidRPr="00CF6D70" w14:paraId="4B973DE3" w14:textId="77777777" w:rsidTr="002C3E69">
        <w:trPr>
          <w:trHeight w:val="7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893800" w14:textId="7A7FD70E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genetic reagent 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3613F1" w14:textId="0C26A872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ΔpTF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P.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A7EA61" w14:textId="7BE974F6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 29539640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D75F63" w14:textId="396A4A9D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C76" w14:textId="26933A7A" w:rsidR="0094234B" w:rsidRPr="00CF6D70" w:rsidRDefault="007158C1" w:rsidP="009423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Jeffrey B</w:t>
            </w:r>
            <w:r w:rsidR="004D18F8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cQuaid; TALEN-generated </w:t>
            </w: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TF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nockout </w:t>
            </w: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train</w:t>
            </w:r>
            <w:r w:rsidR="0094234B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</w:p>
          <w:p w14:paraId="0F730BC5" w14:textId="16720952" w:rsidR="007158C1" w:rsidRPr="00CF6D70" w:rsidRDefault="0094234B" w:rsidP="009423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</w:p>
        </w:tc>
      </w:tr>
      <w:tr w:rsidR="00CF6D70" w:rsidRPr="00CF6D70" w14:paraId="254588ED" w14:textId="77777777" w:rsidTr="002C3E69">
        <w:trPr>
          <w:trHeight w:val="736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827BB7" w14:textId="5F49701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fected construct 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D0FE4F" w14:textId="3BC2461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JT_NR_pTF-A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B90CF1" w14:textId="01F8BE3C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325722" w14:textId="0F57D82C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45AE88" w14:textId="70F6BCFC" w:rsidR="001A2D60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ee</w:t>
            </w:r>
            <w:r w:rsidR="006F72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6F7204" w:rsidRPr="006F7204">
              <w:rPr>
                <w:rFonts w:ascii="Arial" w:hAnsi="Arial" w:cs="Arial"/>
                <w:b/>
                <w:bCs/>
                <w:i/>
                <w:iCs/>
                <w:color w:val="808080" w:themeColor="background1" w:themeShade="80"/>
                <w:sz w:val="16"/>
                <w:szCs w:val="16"/>
              </w:rPr>
              <w:t>Figure 2B</w:t>
            </w:r>
            <w:r w:rsidR="008D29C7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Materials and Methods</w:t>
            </w:r>
            <w:r w:rsidR="008D29C7" w:rsidRPr="008D29C7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="008D29C7"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d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upplemental file 1—Table S4</w:t>
            </w:r>
            <w:r w:rsidR="001A2D60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r w:rsidR="006F72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1A2D60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</w:p>
        </w:tc>
      </w:tr>
      <w:tr w:rsidR="00CF6D70" w:rsidRPr="00CF6D70" w14:paraId="65A03D67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3BB47" w14:textId="16FDCF42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fected construct 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ΔpTF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47061" w14:textId="0B73FE1E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JT_native_pTF-mCherry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80E0F" w14:textId="49B97DA0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0209B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15753" w14:textId="77777777" w:rsidR="001A2D60" w:rsidRPr="00CF6D70" w:rsidRDefault="007158C1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e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Materials and Methods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d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Supplemental file 1—Table </w:t>
            </w:r>
            <w:proofErr w:type="gramStart"/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4</w:t>
            </w:r>
            <w:r w:rsidR="001A2D60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</w:p>
          <w:p w14:paraId="5B1F94E7" w14:textId="52BFFD91" w:rsidR="007158C1" w:rsidRPr="00CF6D70" w:rsidRDefault="001A2D60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  <w:r w:rsidR="007158C1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6D70" w:rsidRPr="00CF6D70" w14:paraId="7497D204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4B09E" w14:textId="75AA5A5C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fected construct 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335F4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JT_pTF-mCherry</w:t>
            </w:r>
            <w:proofErr w:type="spellEnd"/>
          </w:p>
          <w:p w14:paraId="45888B3E" w14:textId="1C080CE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pTF.CREG1-EYF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2AE4E" w14:textId="5CC33E4E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5A593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F8B87" w14:textId="77777777" w:rsidR="001A2D60" w:rsidRPr="00CF6D70" w:rsidRDefault="007158C1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e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Materials and Methods</w:t>
            </w:r>
            <w:r w:rsidRPr="00AC0031"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d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Supplemental file 1—Table </w:t>
            </w:r>
            <w:proofErr w:type="gramStart"/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4</w:t>
            </w:r>
            <w:r w:rsidR="001A2D60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</w:p>
          <w:p w14:paraId="62DDDDEE" w14:textId="14488A72" w:rsidR="007158C1" w:rsidRPr="00CF6D70" w:rsidRDefault="001A2D60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</w:p>
        </w:tc>
      </w:tr>
      <w:tr w:rsidR="00CF6D70" w:rsidRPr="00CF6D70" w14:paraId="0CC04F68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97E90" w14:textId="2359752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fected construct 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6EC75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JT_pTF-mCherry</w:t>
            </w:r>
            <w:proofErr w:type="spellEnd"/>
          </w:p>
          <w:p w14:paraId="1D595AAB" w14:textId="5699DB82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pTF.CatCh1-EYF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80B72" w14:textId="47CC8928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BC62A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3E712" w14:textId="77777777" w:rsidR="001A2D60" w:rsidRPr="00CF6D70" w:rsidRDefault="007158C1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e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Materials and Methods</w:t>
            </w:r>
            <w:r w:rsidRPr="00AC0031"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d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Supplemental file 1—Table </w:t>
            </w:r>
            <w:proofErr w:type="gramStart"/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4</w:t>
            </w:r>
            <w:r w:rsidR="001A2D60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</w:p>
          <w:p w14:paraId="774E2A79" w14:textId="50F46518" w:rsidR="007158C1" w:rsidRPr="00CF6D70" w:rsidRDefault="001A2D60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  <w:r w:rsidR="007158C1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6D70" w:rsidRPr="00CF6D70" w14:paraId="18ED4BBF" w14:textId="77777777" w:rsidTr="002C3E69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9FAD0" w14:textId="39F145F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fected construct (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B7EF9" w14:textId="75630EA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JT_pTF-mCherry</w:t>
            </w:r>
            <w:proofErr w:type="spellEnd"/>
          </w:p>
          <w:p w14:paraId="7B87AF9C" w14:textId="3E2A235D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pTF.ap1-EYF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900C4" w14:textId="59EC253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F13E1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73577" w14:textId="77777777" w:rsidR="001A2D60" w:rsidRPr="00CF6D70" w:rsidRDefault="007158C1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e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Materials and Methods</w:t>
            </w:r>
            <w:r w:rsidRPr="00AC0031"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d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Supplemental file 1—Table </w:t>
            </w:r>
            <w:proofErr w:type="gramStart"/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4</w:t>
            </w:r>
            <w:r w:rsidR="001A2D60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</w:p>
          <w:p w14:paraId="66BA6CD0" w14:textId="3D2AF7B6" w:rsidR="007158C1" w:rsidRPr="00CF6D70" w:rsidRDefault="001A2D60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  <w:r w:rsidR="007158C1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6D70" w:rsidRPr="00CF6D70" w14:paraId="4A9FA11E" w14:textId="77777777" w:rsidTr="002C3E69">
        <w:trPr>
          <w:trHeight w:val="736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72473" w14:textId="6A2F9EE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fected construct (</w:t>
            </w: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Escherichia coli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BL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E1C82" w14:textId="0C2D4791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JT_Δ31_pTF.CREG1-His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85AB5" w14:textId="6BA59A9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C7D11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DE705" w14:textId="77777777" w:rsidR="001A2D60" w:rsidRPr="00CF6D70" w:rsidRDefault="007158C1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e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Materials and Methods</w:t>
            </w:r>
            <w:r w:rsidRPr="00AC0031">
              <w:rPr>
                <w:rFonts w:ascii="Arial" w:hAnsi="Arial" w:cs="Arial"/>
                <w:color w:val="808080" w:themeColor="background1" w:themeShade="80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d </w:t>
            </w:r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Supplemental file 1—Table </w:t>
            </w:r>
            <w:proofErr w:type="gramStart"/>
            <w:r w:rsidRPr="00AC003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4</w:t>
            </w:r>
            <w:r w:rsidR="001A2D60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</w:p>
          <w:p w14:paraId="0DF6A835" w14:textId="774485DA" w:rsidR="007158C1" w:rsidRPr="00CF6D70" w:rsidRDefault="001A2D60" w:rsidP="001A2D6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  <w:r w:rsidR="007158C1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6D70" w:rsidRPr="00CF6D70" w14:paraId="4762E268" w14:textId="77777777" w:rsidTr="002C3E69">
        <w:trPr>
          <w:trHeight w:val="736"/>
        </w:trPr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4CB2B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B2FFE5" w14:textId="235611E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</w:t>
            </w: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TF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rabbit monoclon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0FEBC7" w14:textId="16756522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 29539640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D5073C" w14:textId="5A4F8DE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single" w:sz="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0175A3" w14:textId="77777777" w:rsidR="001A2673" w:rsidRPr="00CF6D70" w:rsidRDefault="007158C1" w:rsidP="001A267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B (1:10,000 of 1.14 mg/mL stock); custom-made at </w:t>
            </w:r>
            <w:proofErr w:type="spellStart"/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OriGene</w:t>
            </w:r>
            <w:proofErr w:type="spellEnd"/>
            <w:r w:rsidR="001A2673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</w:p>
          <w:p w14:paraId="42836FC0" w14:textId="7A0AD444" w:rsidR="007158C1" w:rsidRPr="00CF6D70" w:rsidRDefault="001A2673" w:rsidP="001A267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  <w:r w:rsidR="007158C1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6D70" w:rsidRPr="00CF6D70" w14:paraId="0C8847A2" w14:textId="77777777" w:rsidTr="00DB2B87">
        <w:trPr>
          <w:trHeight w:val="736"/>
        </w:trPr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47876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recombinant DNA reagent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DE280C" w14:textId="24652B26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PtPBR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344C0" w14:textId="771CBF9E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ddgene</w:t>
            </w:r>
            <w:proofErr w:type="spellEnd"/>
          </w:p>
        </w:tc>
        <w:tc>
          <w:tcPr>
            <w:tcW w:w="2676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616545" w14:textId="6B54E2B8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#:80388</w:t>
            </w:r>
          </w:p>
        </w:tc>
        <w:tc>
          <w:tcPr>
            <w:tcW w:w="5860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BBCD25" w14:textId="3E503B49" w:rsidR="00AA1257" w:rsidRPr="00CF6D70" w:rsidRDefault="007158C1" w:rsidP="00AA125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Episomal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ector for bacterial conjugation of </w:t>
            </w: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proofErr w:type="gramStart"/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 w:rsidR="00AA1257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</w:p>
          <w:p w14:paraId="4176FB02" w14:textId="4FB9DF67" w:rsidR="007158C1" w:rsidRPr="00CF6D70" w:rsidRDefault="00AA1257" w:rsidP="00AA125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</w:p>
        </w:tc>
      </w:tr>
      <w:tr w:rsidR="00CF6D70" w:rsidRPr="00CF6D70" w14:paraId="0566B06C" w14:textId="77777777" w:rsidTr="002C3E69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54DE6" w14:textId="089E4DBE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recombinant DNA reag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A27ED" w14:textId="297F4FEC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TA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-Mo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A91DA" w14:textId="1ECDB32A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MID: 24595202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A4178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C5FE4" w14:textId="184911DB" w:rsidR="00AA1257" w:rsidRPr="00CF6D70" w:rsidRDefault="007158C1" w:rsidP="00AA125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obilization plasmid for bacterial conjugation of </w:t>
            </w:r>
            <w:proofErr w:type="gramStart"/>
            <w:r w:rsidR="009F18EA" w:rsidRPr="009F18EA">
              <w:rPr>
                <w:rFonts w:ascii="Arial" w:hAnsi="Arial" w:cs="Arial"/>
                <w:color w:val="000000" w:themeColor="text1"/>
                <w:sz w:val="16"/>
                <w:szCs w:val="16"/>
              </w:rPr>
              <w:t>diatoms</w:t>
            </w:r>
            <w:r w:rsidR="00AA1257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</w:p>
          <w:p w14:paraId="6BBE7A4C" w14:textId="5DB76FC3" w:rsidR="007158C1" w:rsidRPr="00CF6D70" w:rsidRDefault="00AA1257" w:rsidP="00AA125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</w:p>
        </w:tc>
      </w:tr>
      <w:tr w:rsidR="00CF6D70" w:rsidRPr="00CF6D70" w14:paraId="1D77043D" w14:textId="77777777" w:rsidTr="002C3E69">
        <w:trPr>
          <w:trHeight w:val="736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866A6" w14:textId="0E91CA6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recombinant DNA reag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6CC6B" w14:textId="4DAA5E66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tpBAD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CTH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CDDBE" w14:textId="5365F2F5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MID: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30262498  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396B2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05B6C" w14:textId="77777777" w:rsidR="00954E86" w:rsidRPr="00CF6D70" w:rsidRDefault="007158C1" w:rsidP="00AA125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scherichia coli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rotein expression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ector</w:t>
            </w:r>
            <w:r w:rsidR="00AA1257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  <w:proofErr w:type="gramEnd"/>
            <w:r w:rsidR="00B52B1B"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1998FEE3" w14:textId="3B4BBE4D" w:rsidR="007158C1" w:rsidRPr="00CF6D70" w:rsidRDefault="00AA1257" w:rsidP="00AA125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rom the Allen Lab</w:t>
            </w:r>
          </w:p>
        </w:tc>
      </w:tr>
      <w:tr w:rsidR="00CF6D70" w:rsidRPr="00CF6D70" w14:paraId="3DEA96AD" w14:textId="77777777" w:rsidTr="002C3E69">
        <w:trPr>
          <w:trHeight w:val="736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0C567" w14:textId="7088FABA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equence-based reag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11D90E" w14:textId="1560CAA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JT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0E9B9" w14:textId="2977366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D30671" w14:textId="042F795A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CR primer</w:t>
            </w:r>
          </w:p>
        </w:tc>
        <w:tc>
          <w:tcPr>
            <w:tcW w:w="58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AF65A8" w14:textId="77777777" w:rsidR="00D40A57" w:rsidRPr="00CF6D70" w:rsidRDefault="007158C1" w:rsidP="00D40A5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GAATCAGGATCTAAAATGAACGCACGTCTGCGACCTGAGCAA;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75AB0BA4" w14:textId="3AC402E2" w:rsidR="007158C1" w:rsidRPr="00CF6D70" w:rsidRDefault="007158C1" w:rsidP="00D40A5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ee </w:t>
            </w:r>
            <w:r w:rsidRPr="00C1729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Materials and Methods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nd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1729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upplemental file 1—Table S3</w:t>
            </w:r>
            <w:r w:rsidRPr="00CF6D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F6D70" w:rsidRPr="00CF6D70" w14:paraId="6C5C5A73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B6007" w14:textId="0A19A341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equence-based reag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FDC44" w14:textId="7F35B23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JT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1C982" w14:textId="6CFCF29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C71E4" w14:textId="7C2A868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CR primer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09076" w14:textId="77777777" w:rsidR="00D40A57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TCGCTTCACGTTCGCTC;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7D6A26B8" w14:textId="21FE52F0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ee </w:t>
            </w:r>
            <w:r w:rsidRPr="00C1729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Materials and Methods</w:t>
            </w:r>
            <w:r w:rsidRPr="00CF6D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nd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1729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upplemental file 1—Table S3</w:t>
            </w:r>
          </w:p>
        </w:tc>
      </w:tr>
      <w:tr w:rsidR="00CF6D70" w:rsidRPr="00CF6D70" w14:paraId="5A49EFCD" w14:textId="77777777" w:rsidTr="002C3E69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62EF9" w14:textId="3D0B47D5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equence-based reag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4D31D" w14:textId="752180D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JT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3AC0B" w14:textId="3B2A92A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BF7CA" w14:textId="122DFA2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CR primer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6704C" w14:textId="77777777" w:rsidR="00D40A57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TACGCGAGCGAACGTGAAGCGACTCACGTAGTGAAGTGATGTTG;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3CBDD966" w14:textId="2C73C0C1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ee </w:t>
            </w:r>
            <w:r w:rsidRPr="00C1729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Materials and Methods</w:t>
            </w:r>
            <w:r w:rsidRPr="00CF6D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nd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1729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upplemental file 1—Table S3</w:t>
            </w:r>
          </w:p>
        </w:tc>
      </w:tr>
      <w:tr w:rsidR="00CF6D70" w:rsidRPr="00CF6D70" w14:paraId="57D4082F" w14:textId="77777777" w:rsidTr="002C3E69">
        <w:trPr>
          <w:trHeight w:val="736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E3CED" w14:textId="74CF9370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equence-based reag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43A80" w14:textId="2E1F071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JT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4F147" w14:textId="22B2D7BD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91426" w14:textId="106FE395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CR primer</w:t>
            </w:r>
          </w:p>
        </w:tc>
        <w:tc>
          <w:tcPr>
            <w:tcW w:w="58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64E68" w14:textId="77777777" w:rsidR="00D40A57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TCCAGACGTAGAACCACTCCCTTTGATAGGAGTGCTGCCAGTG;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7496CA19" w14:textId="6857FB08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ee </w:t>
            </w:r>
            <w:r w:rsidRPr="00C1729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Materials and Methods</w:t>
            </w:r>
            <w:r w:rsidRPr="00CF6D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and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17291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Supplemental file 1—Table S3</w:t>
            </w:r>
          </w:p>
        </w:tc>
      </w:tr>
      <w:tr w:rsidR="00CF6D70" w:rsidRPr="00CF6D70" w14:paraId="474532FD" w14:textId="77777777" w:rsidTr="002C3E69">
        <w:trPr>
          <w:trHeight w:val="736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0294A" w14:textId="1BA01E01" w:rsidR="00AB515F" w:rsidRPr="00CF6D70" w:rsidRDefault="00AB515F" w:rsidP="00947CC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eptide, recombinant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CF02D" w14:textId="77777777" w:rsidR="00AB515F" w:rsidRPr="00CF6D70" w:rsidRDefault="00AB515F" w:rsidP="00947C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imeSTAR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XL DNA Polymer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69E3B" w14:textId="77777777" w:rsidR="00AB515F" w:rsidRPr="00CF6D70" w:rsidRDefault="00AB515F" w:rsidP="00947CC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kara Bio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0F389" w14:textId="77777777" w:rsidR="00AB515F" w:rsidRPr="00CF6D70" w:rsidRDefault="00AB515F" w:rsidP="00947CC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#:R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050B</w:t>
            </w:r>
          </w:p>
        </w:tc>
        <w:tc>
          <w:tcPr>
            <w:tcW w:w="58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B87CA" w14:textId="58E4DFAE" w:rsidR="00AB515F" w:rsidRPr="00CF6D70" w:rsidRDefault="00AB515F" w:rsidP="00947CC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ecommended for amplifying (parts of) </w:t>
            </w:r>
            <w:r w:rsidR="00AB67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diatom </w:t>
            </w: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pisom</w:t>
            </w:r>
            <w:r w:rsidR="00AB67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l</w:t>
            </w:r>
            <w:proofErr w:type="spellEnd"/>
            <w:r w:rsidR="00AB67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vectors</w:t>
            </w:r>
          </w:p>
        </w:tc>
      </w:tr>
      <w:tr w:rsidR="00CF6D70" w:rsidRPr="00CF6D70" w14:paraId="5475FF49" w14:textId="77777777" w:rsidTr="00DB2B87">
        <w:trPr>
          <w:trHeight w:val="736"/>
        </w:trPr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B2A7E" w14:textId="20211296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eptide, recombinant protein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9E110" w14:textId="6E52E03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ovine Serum Albumin, Biotinylated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C12FB" w14:textId="57C46D9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2676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0FDCD" w14:textId="2B8FB52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#:29130</w:t>
            </w:r>
          </w:p>
        </w:tc>
        <w:tc>
          <w:tcPr>
            <w:tcW w:w="5860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57A6A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F6D70" w:rsidRPr="00CF6D70" w14:paraId="2E623303" w14:textId="77777777" w:rsidTr="002C3E69">
        <w:trPr>
          <w:trHeight w:val="736"/>
        </w:trPr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A34DAD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peptide, recombinant protein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E7D616" w14:textId="112B0AA1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treptavidin, horseradish peroxidase (HRP) conjugate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0D0E17" w14:textId="5227A875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2676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E26B2F" w14:textId="197CE2D5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#:S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911</w:t>
            </w:r>
          </w:p>
        </w:tc>
        <w:tc>
          <w:tcPr>
            <w:tcW w:w="5860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36DA52" w14:textId="589C856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B (1:15,000)</w:t>
            </w:r>
          </w:p>
        </w:tc>
      </w:tr>
      <w:tr w:rsidR="00CF6D70" w:rsidRPr="00CF6D70" w14:paraId="0DC52E71" w14:textId="77777777" w:rsidTr="002C3E69">
        <w:trPr>
          <w:trHeight w:val="736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03ABE" w14:textId="3B26A98C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eptide, recombinant 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A3B81" w14:textId="60935D3F" w:rsidR="007158C1" w:rsidRPr="00CF6D70" w:rsidRDefault="007158C1" w:rsidP="007158C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WesternSure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® Pre-stained Chemiluminescent Protein Lad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98B58" w14:textId="2144D81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Li-COR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393BF" w14:textId="0FD48658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#: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26-98000</w:t>
            </w:r>
          </w:p>
        </w:tc>
        <w:tc>
          <w:tcPr>
            <w:tcW w:w="58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7EBFE" w14:textId="5C5FBD4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Recommended for streptavidin blotting</w:t>
            </w:r>
          </w:p>
        </w:tc>
      </w:tr>
      <w:tr w:rsidR="00CF6D70" w:rsidRPr="00CF6D70" w14:paraId="42326D9C" w14:textId="77777777" w:rsidTr="002C3E69">
        <w:trPr>
          <w:trHeight w:val="736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4BCEEA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ommercial assay or k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4D8BCC" w14:textId="42153376" w:rsidR="007158C1" w:rsidRPr="00CF6D70" w:rsidRDefault="007158C1" w:rsidP="007158C1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lightGray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hire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lant Direct PCR Master Mix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F8F211" w14:textId="14FA761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B51AA" w14:textId="2755CFC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#:F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160L</w:t>
            </w:r>
          </w:p>
        </w:tc>
        <w:tc>
          <w:tcPr>
            <w:tcW w:w="58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28B847" w14:textId="79ACF6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Recommended for diatom genotyping</w:t>
            </w:r>
          </w:p>
        </w:tc>
      </w:tr>
      <w:tr w:rsidR="00CF6D70" w:rsidRPr="00CF6D70" w14:paraId="117CEA48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19C03" w14:textId="38C5D73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ommercial assay or k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B0837" w14:textId="0F12DBB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ire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lant Direct PCR K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6F9C0" w14:textId="5F97D19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81771" w14:textId="4377126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#:F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130WH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7F19D" w14:textId="23F11CA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Recommended for diatom genotyping</w:t>
            </w:r>
          </w:p>
        </w:tc>
      </w:tr>
      <w:tr w:rsidR="00CF6D70" w:rsidRPr="00CF6D70" w14:paraId="3B2BD53F" w14:textId="77777777" w:rsidTr="002C3E69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6D2CA" w14:textId="18311FC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ommercial assay or k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13405" w14:textId="4826A20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esternBreeze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™ Chemiluminescent Kit, anti-rabb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59D34" w14:textId="473701AD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C9142" w14:textId="77E02054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#:WB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7106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D61C0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F6D70" w:rsidRPr="00CF6D70" w14:paraId="60CA57FD" w14:textId="77777777" w:rsidTr="002C3E69">
        <w:trPr>
          <w:trHeight w:val="736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A5B5D" w14:textId="693BEF6F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ommercial assay or k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FCA0D" w14:textId="3F5918A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MT10plex™ Isobaric Label Reagent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72CF3" w14:textId="02559D35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44EC4" w14:textId="5BA58652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#:90406</w:t>
            </w:r>
          </w:p>
        </w:tc>
        <w:tc>
          <w:tcPr>
            <w:tcW w:w="58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E8753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F6D70" w:rsidRPr="00CF6D70" w14:paraId="3FD17979" w14:textId="77777777" w:rsidTr="002C3E69">
        <w:trPr>
          <w:trHeight w:val="736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A3D037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hemical compound, dru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779FF3" w14:textId="61AB3DE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plex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™ </w:t>
            </w: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ltraRed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eag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40228B" w14:textId="22F62D4C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79EC3C" w14:textId="1FE47ECD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#: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6006</w:t>
            </w:r>
          </w:p>
        </w:tc>
        <w:tc>
          <w:tcPr>
            <w:tcW w:w="58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68AD68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F6D70" w:rsidRPr="00CF6D70" w14:paraId="2E5E085F" w14:textId="77777777" w:rsidTr="00DB2B87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F4967" w14:textId="382D69A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hemical compound, dru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FEB07" w14:textId="5393638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,3’-Diaminobenzidine (DAB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85A11" w14:textId="0E9873C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-Aldrich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3EEA7" w14:textId="1C9B0718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#:D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8001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76A83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F6D70" w:rsidRPr="00CF6D70" w14:paraId="4DE19E92" w14:textId="77777777" w:rsidTr="00DB2B87">
        <w:trPr>
          <w:trHeight w:val="736"/>
        </w:trPr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5BE8B" w14:textId="413BA6C1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hemical compound, drug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B8834" w14:textId="03D00DC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(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)-Biotin-tyramine amide (biotin-phenol)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50516" w14:textId="12CAB912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erry &amp; Associates</w:t>
            </w:r>
          </w:p>
        </w:tc>
        <w:tc>
          <w:tcPr>
            <w:tcW w:w="2676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100CD" w14:textId="0EA313B0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#:BT 1015</w:t>
            </w:r>
          </w:p>
        </w:tc>
        <w:tc>
          <w:tcPr>
            <w:tcW w:w="5860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869DB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CF6D70" w:rsidRPr="00CF6D70" w14:paraId="221EF763" w14:textId="77777777" w:rsidTr="00DB2B87">
        <w:trPr>
          <w:trHeight w:val="736"/>
        </w:trPr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DF930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software, algorith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BD854D" w14:textId="622F2CFF" w:rsidR="007158C1" w:rsidRPr="00CF6D70" w:rsidRDefault="002A51C7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QUEST (v. 28, rev. 12) algorith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AF8CCD" w14:textId="29731244" w:rsidR="007158C1" w:rsidRPr="00CF6D70" w:rsidRDefault="002A51C7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MID: 24226387  </w:t>
            </w:r>
          </w:p>
        </w:tc>
        <w:tc>
          <w:tcPr>
            <w:tcW w:w="2676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B9664C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3AB412" w14:textId="3F13FD3E" w:rsidR="002A51C7" w:rsidRPr="002A51C7" w:rsidRDefault="002A51C7" w:rsidP="002A51C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lgorithm for matching</w:t>
            </w:r>
            <w:r w:rsidRPr="002A51C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tandem mass spectr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 </w:t>
            </w:r>
            <w:r w:rsidR="001F11E2"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ith</w:t>
            </w: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eptide sequences</w:t>
            </w:r>
          </w:p>
          <w:p w14:paraId="49963292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94455" w:rsidRPr="00CF6D70" w14:paraId="7F391A08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C08D8" w14:textId="35E39368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oftware, algorith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C05B4" w14:textId="155F66FD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JMP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3D647" w14:textId="11566CF5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AS Institute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066CA" w14:textId="77777777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43D1C" w14:textId="0C0D0D88" w:rsidR="00473116" w:rsidRPr="00CF6D70" w:rsidRDefault="00473116" w:rsidP="002A51C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nteractive statistical discovery software  </w:t>
            </w:r>
          </w:p>
        </w:tc>
      </w:tr>
      <w:tr w:rsidR="00CF6D70" w:rsidRPr="00CF6D70" w14:paraId="37C688CE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769A9" w14:textId="0B8A726B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oftware, algorith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D43A0" w14:textId="57CC67E5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812B1" w14:textId="4518399E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 Core Team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1C14D" w14:textId="77777777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19F3B" w14:textId="2CBFAB9E" w:rsidR="00473116" w:rsidRPr="00CF6D70" w:rsidRDefault="00473116" w:rsidP="002A51C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  <w:r w:rsidRPr="0047311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e software environment for statistical computing and graphics</w:t>
            </w:r>
          </w:p>
        </w:tc>
      </w:tr>
      <w:tr w:rsidR="00CF6D70" w:rsidRPr="00CF6D70" w14:paraId="48383234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456D1" w14:textId="0359D2F8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oftware, algorith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36532" w14:textId="563B0592" w:rsidR="00473116" w:rsidRPr="00CF6D70" w:rsidRDefault="00AB515F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SAFi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DFDC3" w14:textId="1557BCAB" w:rsidR="00473116" w:rsidRPr="00CF6D70" w:rsidRDefault="008D0F0D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 25438865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D106F" w14:textId="77777777" w:rsidR="00473116" w:rsidRPr="00CF6D70" w:rsidRDefault="0047311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C500F" w14:textId="68A70963" w:rsidR="00473116" w:rsidRPr="00CF6D70" w:rsidRDefault="00981F23" w:rsidP="00CF6D70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lastidial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protein localization prediction tool for </w:t>
            </w:r>
            <w:r w:rsidR="00CF6D70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lgae</w:t>
            </w:r>
            <w:r w:rsidR="00CF6D70" w:rsidRPr="00CF6D70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with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red </w:t>
            </w:r>
            <w:r w:rsidR="002230A7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econdary</w:t>
            </w:r>
            <w:r w:rsidR="00CF6D70" w:rsidRPr="00CF6D70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plastids</w:t>
            </w:r>
            <w:r w:rsidR="002230A7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;</w:t>
            </w:r>
            <w:r w:rsidR="00CF6D70" w:rsidRPr="00CF6D70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CF6D70">
              <w:rPr>
                <w:rStyle w:val="apple-converted-space"/>
                <w:rFonts w:ascii="Arial" w:hAnsi="Arial" w:cs="Arial"/>
                <w:sz w:val="16"/>
                <w:szCs w:val="16"/>
              </w:rPr>
              <w:t>available at</w:t>
            </w:r>
            <w:r w:rsidR="00CF6D70" w:rsidRPr="00CF6D70">
              <w:rPr>
                <w:rStyle w:val="apple-converted-space"/>
                <w:rFonts w:ascii="Arial" w:hAnsi="Arial" w:cs="Arial"/>
                <w:sz w:val="16"/>
                <w:szCs w:val="16"/>
              </w:rPr>
              <w:t xml:space="preserve"> </w:t>
            </w:r>
            <w:hyperlink r:id="rId8" w:history="1">
              <w:r w:rsidR="00761B53" w:rsidRPr="00E45594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https://rocaplab.ocean.washington.edu/tools/asafind/</w:t>
              </w:r>
            </w:hyperlink>
          </w:p>
        </w:tc>
      </w:tr>
      <w:tr w:rsidR="00094455" w:rsidRPr="00CF6D70" w14:paraId="17BEAA43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E0581" w14:textId="1D4E0FDF" w:rsidR="008D0F0D" w:rsidRPr="00CF6D70" w:rsidRDefault="00CF6D70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oftware, algorith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61115" w14:textId="16B6B1B5" w:rsidR="008D0F0D" w:rsidRPr="00CF6D70" w:rsidRDefault="00B35BB3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LAST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A500F" w14:textId="6B07230E" w:rsidR="008D0F0D" w:rsidRPr="00CF6D70" w:rsidRDefault="00B35BB3" w:rsidP="00B35BB3">
            <w:pPr>
              <w:pStyle w:val="NormalWeb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35BB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 22317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E2BD6" w14:textId="77777777" w:rsidR="008D0F0D" w:rsidRPr="00CF6D70" w:rsidRDefault="008D0F0D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48928" w14:textId="2A8D31F0" w:rsidR="008D0F0D" w:rsidRPr="00CF6D70" w:rsidRDefault="00B35BB3" w:rsidP="0047311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lgorithm for identifying homologous </w:t>
            </w:r>
            <w:r w:rsidR="000E41E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teins</w:t>
            </w:r>
          </w:p>
        </w:tc>
      </w:tr>
      <w:tr w:rsidR="00AC0031" w:rsidRPr="00CF6D70" w14:paraId="32033C8A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5AB5B" w14:textId="68D347EA" w:rsidR="00AC0031" w:rsidRPr="00CF6D70" w:rsidRDefault="00164D00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software, algorith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B9E98" w14:textId="34BF7E0B" w:rsidR="00AC0031" w:rsidRDefault="00164D00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MM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01393" w14:textId="2CCDE552" w:rsidR="00AC0031" w:rsidRPr="00B35BB3" w:rsidRDefault="00164D00" w:rsidP="00164D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64D0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MID: 9918945 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BA6AC" w14:textId="77777777" w:rsidR="00AC0031" w:rsidRPr="00CF6D70" w:rsidRDefault="00AC003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5FE22" w14:textId="169C1B25" w:rsidR="00AC0031" w:rsidRDefault="00164D00" w:rsidP="0047311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ftware for identifying homologous protein</w:t>
            </w:r>
            <w:r w:rsidR="00F9499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 (or nucleotide sequences)</w:t>
            </w:r>
            <w:r w:rsidRPr="00164D0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using profile hidden Markov mode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  <w:tr w:rsidR="00571535" w:rsidRPr="00CF6D70" w14:paraId="5FACDC8A" w14:textId="77777777" w:rsidTr="00B20044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F67E5" w14:textId="71750777" w:rsidR="00571535" w:rsidRPr="00CF6D70" w:rsidRDefault="00571535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oftware, algorith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1640E" w14:textId="33BDE530" w:rsidR="00571535" w:rsidRDefault="00571535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FF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B3DA0" w14:textId="77777777" w:rsidR="00571535" w:rsidRDefault="00571535" w:rsidP="00164D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</w:t>
            </w:r>
          </w:p>
          <w:p w14:paraId="3C7838D7" w14:textId="19E6544E" w:rsidR="00571535" w:rsidRPr="00164D00" w:rsidRDefault="00571535" w:rsidP="00164D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7153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136088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97315" w14:textId="77777777" w:rsidR="00571535" w:rsidRPr="00CF6D70" w:rsidRDefault="00571535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0EACF" w14:textId="59604E8A" w:rsidR="00571535" w:rsidRDefault="00475EEA" w:rsidP="00473116">
            <w:pPr>
              <w:pStyle w:val="NormalWeb"/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  <w:r w:rsidR="00873345" w:rsidRPr="008733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ultiple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mino acid </w:t>
            </w:r>
            <w:r w:rsidR="00873345" w:rsidRPr="008733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quence alignment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lgorithm</w:t>
            </w:r>
            <w:r w:rsidR="00873345" w:rsidRPr="008733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based on fast Fourier transfor</w:t>
            </w:r>
            <w:r w:rsidR="0087334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</w:tr>
      <w:tr w:rsidR="00116457" w:rsidRPr="00CF6D70" w14:paraId="711E7245" w14:textId="77777777" w:rsidTr="00DB2B87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C04E1" w14:textId="7C792217" w:rsidR="00116457" w:rsidRDefault="00F3182C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oftware, algorith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3D6D2" w14:textId="0CF7D4A7" w:rsidR="00116457" w:rsidRDefault="00F3182C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aView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18787" w14:textId="77777777" w:rsidR="00116457" w:rsidRDefault="00825061" w:rsidP="0082506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</w:t>
            </w:r>
          </w:p>
          <w:p w14:paraId="46E52123" w14:textId="547FB349" w:rsidR="00825061" w:rsidRDefault="00825061" w:rsidP="00164D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2506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854763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5164D" w14:textId="77777777" w:rsidR="00116457" w:rsidRPr="00CF6D70" w:rsidRDefault="00116457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578F8" w14:textId="1B3D0434" w:rsidR="00116457" w:rsidRDefault="00F3182C" w:rsidP="0047311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</w:t>
            </w:r>
            <w:r w:rsidR="00AD31D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phical User Interface (GUI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-based </w:t>
            </w:r>
            <w:r w:rsidR="0082506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olecular phylogen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software</w:t>
            </w:r>
            <w:r w:rsidRPr="00F318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5B2966" w:rsidRPr="00CF6D70" w14:paraId="1ED1599C" w14:textId="77777777" w:rsidTr="00DB2B87">
        <w:trPr>
          <w:trHeight w:val="736"/>
        </w:trPr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3009F" w14:textId="646BC077" w:rsidR="005B2966" w:rsidRDefault="005B296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oftware, algorithm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BB803" w14:textId="7E317855" w:rsidR="005B2966" w:rsidRDefault="005B296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Q-TRE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3AFFD" w14:textId="77777777" w:rsidR="005B2966" w:rsidRDefault="005B2966" w:rsidP="005B296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</w:t>
            </w:r>
          </w:p>
          <w:p w14:paraId="51DF4CA4" w14:textId="779F3632" w:rsidR="005B2966" w:rsidRDefault="005B2966" w:rsidP="005B296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B296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25371430   </w:t>
            </w:r>
          </w:p>
        </w:tc>
        <w:tc>
          <w:tcPr>
            <w:tcW w:w="2676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C0BA9" w14:textId="77777777" w:rsidR="005B2966" w:rsidRPr="00CF6D70" w:rsidRDefault="005B296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85BA9" w14:textId="21BAC013" w:rsidR="005B2966" w:rsidRDefault="00314B2E" w:rsidP="00314B2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  <w:r w:rsidRPr="00314B2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lgorithm </w:t>
            </w:r>
            <w:r w:rsidR="001015F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r</w:t>
            </w:r>
            <w:r w:rsidR="00C400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inferring</w:t>
            </w:r>
            <w:r w:rsidRPr="00314B2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hylogenetic trees by maximum likelihood</w:t>
            </w:r>
          </w:p>
        </w:tc>
      </w:tr>
      <w:tr w:rsidR="007537AD" w:rsidRPr="00CF6D70" w14:paraId="53DD2657" w14:textId="77777777" w:rsidTr="002C3E69">
        <w:trPr>
          <w:trHeight w:val="736"/>
        </w:trPr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FB430" w14:textId="1FB322ED" w:rsidR="007537AD" w:rsidRPr="00CF6D70" w:rsidRDefault="007537AD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software, algorith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06E9A" w14:textId="60B9E482" w:rsidR="007537AD" w:rsidRDefault="007537AD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yre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FE9A1" w14:textId="703533E5" w:rsidR="007537AD" w:rsidRPr="00164D00" w:rsidRDefault="0078282C" w:rsidP="007828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</w:t>
            </w:r>
            <w:r w:rsidRPr="0078282C">
              <w:rPr>
                <w:rFonts w:ascii="Arial" w:eastAsia="MS Mincho" w:hAnsi="Arial" w:cs="Arial"/>
                <w:color w:val="00B0F0"/>
                <w:sz w:val="22"/>
                <w:szCs w:val="22"/>
                <w:lang w:val="en-US"/>
              </w:rPr>
              <w:t xml:space="preserve"> </w:t>
            </w:r>
            <w:r w:rsidRPr="007828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950237</w:t>
            </w:r>
          </w:p>
        </w:tc>
        <w:tc>
          <w:tcPr>
            <w:tcW w:w="2676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29D9A" w14:textId="77777777" w:rsidR="007537AD" w:rsidRPr="00CF6D70" w:rsidRDefault="007537AD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50E2A" w14:textId="29DED8DA" w:rsidR="00761B53" w:rsidRPr="00761B53" w:rsidRDefault="004E581B" w:rsidP="0078282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eb server</w:t>
            </w:r>
            <w:r w:rsidRPr="004E581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E939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o</w:t>
            </w:r>
            <w:r w:rsidRPr="004E581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redict and analyz</w:t>
            </w:r>
            <w:r w:rsidR="00E939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  <w:r w:rsidRPr="004E581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rotein structure, function and mutations</w:t>
            </w:r>
            <w:r w:rsidR="00761B5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; available at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hyperlink r:id="rId9" w:history="1">
              <w:r w:rsidRPr="00E45594">
                <w:rPr>
                  <w:rStyle w:val="Hyperlink"/>
                  <w:rFonts w:ascii="Arial" w:hAnsi="Arial" w:cs="Arial"/>
                  <w:sz w:val="16"/>
                  <w:szCs w:val="16"/>
                  <w:lang w:val="en-US"/>
                </w:rPr>
                <w:t>http://www.sbg.bio.ic.ac.uk/~phyre2/html/page.cgi?id=index</w:t>
              </w:r>
            </w:hyperlink>
          </w:p>
        </w:tc>
      </w:tr>
      <w:tr w:rsidR="007537AD" w:rsidRPr="00CF6D70" w14:paraId="6DF45051" w14:textId="77777777" w:rsidTr="002C3E69">
        <w:trPr>
          <w:trHeight w:val="736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9C832" w14:textId="3EC4E761" w:rsidR="007537AD" w:rsidRPr="00CF6D70" w:rsidRDefault="007537AD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oftware, algorith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1F464" w14:textId="1AF459A7" w:rsidR="007537AD" w:rsidRDefault="007537AD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UCSF Chimera version 1.11.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96C15" w14:textId="18ED9FF9" w:rsidR="007537AD" w:rsidRPr="00164D00" w:rsidRDefault="007537AD" w:rsidP="007537AD">
            <w:pPr>
              <w:pStyle w:val="NormalWeb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537A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 15264254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42D9C" w14:textId="77777777" w:rsidR="007537AD" w:rsidRPr="00CF6D70" w:rsidRDefault="007537AD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67430" w14:textId="4A0A6042" w:rsidR="007537AD" w:rsidRDefault="0078282C" w:rsidP="007828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  <w:r w:rsidR="007537A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ftwar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828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r interactive visualization and analysis of molecular structure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related data</w:t>
            </w:r>
            <w:r w:rsidRPr="0078282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CF6D70" w:rsidRPr="00CF6D70" w14:paraId="7EFF0268" w14:textId="77777777" w:rsidTr="002C3E69">
        <w:trPr>
          <w:trHeight w:val="736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055D78" w14:textId="77777777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DF8986" w14:textId="2F8F0790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ast Vacuole Membrane Marker MDY-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ABDE15" w14:textId="1D21ED8A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737D9A" w14:textId="39A292E3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#:Y</w:t>
            </w:r>
            <w:proofErr w:type="gram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7536</w:t>
            </w:r>
          </w:p>
        </w:tc>
        <w:tc>
          <w:tcPr>
            <w:tcW w:w="58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A68311" w14:textId="6B754FBB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Membrane stain</w:t>
            </w:r>
          </w:p>
        </w:tc>
      </w:tr>
      <w:tr w:rsidR="00CF6D70" w:rsidRPr="00CF6D70" w14:paraId="02F5B6C8" w14:textId="77777777" w:rsidTr="00E42021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2F940" w14:textId="4B7AE1FA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0AD4B" w14:textId="1313F6B9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ierce Streptavidin Magnetic Bea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4F40F" w14:textId="33DBDEBE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3A6D0" w14:textId="0C36F402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og</w:t>
            </w:r>
            <w:proofErr w:type="spellEnd"/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#:88816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3385B" w14:textId="48AE556E" w:rsidR="007158C1" w:rsidRPr="00CF6D70" w:rsidRDefault="007158C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6D70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-coated iron oxide microparticles</w:t>
            </w:r>
          </w:p>
        </w:tc>
      </w:tr>
      <w:tr w:rsidR="00E42021" w:rsidRPr="00CF6D70" w14:paraId="0CAC5020" w14:textId="77777777" w:rsidTr="001C6EB6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F1120" w14:textId="05A154DE" w:rsidR="00E42021" w:rsidRPr="00CF6D70" w:rsidRDefault="00E4202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0D3BD" w14:textId="2EF569AA" w:rsidR="00E42021" w:rsidRPr="00CF6D70" w:rsidRDefault="007E2AFB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E2AFB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Phaeodactylum</w:t>
            </w:r>
            <w:proofErr w:type="spellEnd"/>
            <w:r w:rsidRPr="007E2AFB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E2AFB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tricornutum</w:t>
            </w:r>
            <w:proofErr w:type="spellEnd"/>
            <w:r w:rsidRPr="007E2AFB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E2A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teo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7CEB4" w14:textId="53D0C01B" w:rsidR="00E42021" w:rsidRPr="00CF6D70" w:rsidRDefault="00E42021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niProt</w:t>
            </w:r>
            <w:proofErr w:type="spellEnd"/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1AF73" w14:textId="79EEFDE8" w:rsidR="00E42021" w:rsidRPr="00CF6D70" w:rsidRDefault="00DA7AD2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te</w:t>
            </w:r>
            <w:r w:rsidR="006D65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-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D:</w:t>
            </w:r>
            <w:r w:rsidRPr="00DA7AD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P</w:t>
            </w:r>
            <w:proofErr w:type="gramEnd"/>
            <w:r w:rsidRPr="00DA7AD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00000759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4A35F" w14:textId="1564B75C" w:rsidR="00E42021" w:rsidRPr="00CF6D70" w:rsidRDefault="007E2AFB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 proteom</w:t>
            </w:r>
            <w:r w:rsidR="001C6EB6">
              <w:rPr>
                <w:rFonts w:ascii="Arial" w:hAnsi="Arial" w:cs="Arial"/>
                <w:color w:val="000000" w:themeColor="text1"/>
                <w:sz w:val="16"/>
                <w:szCs w:val="16"/>
              </w:rPr>
              <w:t>ic database</w:t>
            </w:r>
          </w:p>
        </w:tc>
      </w:tr>
      <w:tr w:rsidR="001C6EB6" w:rsidRPr="00CF6D70" w14:paraId="3C03409E" w14:textId="77777777" w:rsidTr="001C6EB6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1B9F8" w14:textId="5A89317B" w:rsidR="001C6EB6" w:rsidRDefault="001C6EB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83CFB" w14:textId="5C831241" w:rsidR="001C6EB6" w:rsidRPr="001C6EB6" w:rsidRDefault="00991CAA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US"/>
              </w:rPr>
              <w:t xml:space="preserve">Phatr3 </w:t>
            </w:r>
            <w:r w:rsidR="001C6EB6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.</w:t>
            </w:r>
            <w:r w:rsidR="001C6EB6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C6EB6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tricornutum</w:t>
            </w:r>
            <w:proofErr w:type="spellEnd"/>
            <w:r w:rsidR="001C6EB6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US"/>
              </w:rPr>
              <w:t xml:space="preserve"> genom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US"/>
              </w:rPr>
              <w:t>ic datab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83383" w14:textId="687A97DC" w:rsidR="001C6EB6" w:rsidRPr="00094455" w:rsidRDefault="001C6EB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sembl</w:t>
            </w:r>
            <w:proofErr w:type="spellEnd"/>
            <w:r w:rsidR="00081FD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rotists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D09A0" w14:textId="396C84BA" w:rsidR="001C6EB6" w:rsidRDefault="00081FD9" w:rsidP="00991CAA">
            <w:pPr>
              <w:pStyle w:val="NormalWeb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enome-Assembly:</w:t>
            </w:r>
            <w:r w:rsidRPr="00081FD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SM15095v2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6FB4B" w14:textId="6E25E400" w:rsidR="001C6EB6" w:rsidRDefault="001C6EB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 genomic database</w:t>
            </w:r>
          </w:p>
        </w:tc>
      </w:tr>
      <w:tr w:rsidR="001C6EB6" w:rsidRPr="00CF6D70" w14:paraId="74187EE9" w14:textId="77777777" w:rsidTr="001C6EB6">
        <w:trPr>
          <w:trHeight w:val="73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69FAD" w14:textId="04DAD014" w:rsidR="001C6EB6" w:rsidRDefault="001C6EB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88319" w14:textId="2EF2FF90" w:rsidR="001C6EB6" w:rsidRPr="003E062B" w:rsidRDefault="00445C5A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US"/>
              </w:rPr>
              <w:t>Transcriptomic da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A01FD" w14:textId="1CBEDBB9" w:rsidR="001C6EB6" w:rsidRDefault="001C6EB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MID:</w:t>
            </w:r>
            <w:r w:rsidR="00991CA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991CAA" w:rsidRPr="00991CA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973599</w:t>
            </w:r>
          </w:p>
        </w:tc>
        <w:tc>
          <w:tcPr>
            <w:tcW w:w="26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B31AE" w14:textId="1C306F54" w:rsidR="001C6EB6" w:rsidRPr="008577D5" w:rsidRDefault="003E062B" w:rsidP="008577D5">
            <w:pPr>
              <w:pStyle w:val="NormalWeb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1 Da</w:t>
            </w:r>
            <w:r w:rsidRPr="008577D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set</w:t>
            </w:r>
            <w:r w:rsidR="008577D5" w:rsidRPr="008577D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 Active transcriptome and assignment of genes to WGCNA modules and response types.</w:t>
            </w:r>
          </w:p>
        </w:tc>
        <w:tc>
          <w:tcPr>
            <w:tcW w:w="5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DDA32" w14:textId="2F92C868" w:rsidR="001C6EB6" w:rsidRPr="00E83370" w:rsidRDefault="003E681C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cornutum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3E681C">
              <w:rPr>
                <w:rFonts w:ascii="Arial" w:hAnsi="Arial" w:cs="Arial"/>
                <w:color w:val="000000" w:themeColor="text1"/>
                <w:sz w:val="16"/>
                <w:szCs w:val="16"/>
              </w:rPr>
              <w:t>tr</w:t>
            </w:r>
            <w:r w:rsidR="00C17FC7">
              <w:rPr>
                <w:rFonts w:ascii="Arial" w:hAnsi="Arial" w:cs="Arial"/>
                <w:color w:val="000000" w:themeColor="text1"/>
                <w:sz w:val="16"/>
                <w:szCs w:val="16"/>
              </w:rPr>
              <w:t>anscriptomic dataset</w:t>
            </w:r>
            <w:r w:rsidR="00CB2BD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="00E8337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e </w:t>
            </w:r>
            <w:r w:rsidR="00E83370" w:rsidRPr="00E83370">
              <w:rPr>
                <w:rFonts w:ascii="Arial" w:hAnsi="Arial" w:cs="Arial"/>
                <w:b/>
                <w:bCs/>
                <w:i/>
                <w:iCs/>
                <w:color w:val="808080" w:themeColor="background1" w:themeShade="80"/>
                <w:sz w:val="16"/>
                <w:szCs w:val="16"/>
              </w:rPr>
              <w:t xml:space="preserve">Figure </w:t>
            </w:r>
            <w:r w:rsidR="00E36BF3">
              <w:rPr>
                <w:rFonts w:ascii="Arial" w:hAnsi="Arial" w:cs="Arial"/>
                <w:b/>
                <w:bCs/>
                <w:i/>
                <w:iCs/>
                <w:color w:val="808080" w:themeColor="background1" w:themeShade="80"/>
                <w:sz w:val="16"/>
                <w:szCs w:val="16"/>
              </w:rPr>
              <w:t>5—figure supplement 1</w:t>
            </w:r>
            <w:r w:rsidR="00E36BF3">
              <w:rPr>
                <w:rFonts w:ascii="Arial" w:hAnsi="Arial" w:cs="Arial"/>
                <w:b/>
                <w:bCs/>
                <w:i/>
                <w:iCs/>
                <w:color w:val="808080" w:themeColor="background1" w:themeShade="80"/>
                <w:sz w:val="16"/>
                <w:szCs w:val="16"/>
              </w:rPr>
              <w:t>—</w:t>
            </w:r>
            <w:r w:rsidR="00E36BF3">
              <w:rPr>
                <w:rFonts w:ascii="Arial" w:hAnsi="Arial" w:cs="Arial"/>
                <w:b/>
                <w:bCs/>
                <w:i/>
                <w:iCs/>
                <w:color w:val="808080" w:themeColor="background1" w:themeShade="80"/>
                <w:sz w:val="16"/>
                <w:szCs w:val="16"/>
              </w:rPr>
              <w:t>source data 1</w:t>
            </w:r>
          </w:p>
        </w:tc>
      </w:tr>
      <w:tr w:rsidR="00550B01" w:rsidRPr="00CF6D70" w14:paraId="5C410D86" w14:textId="77777777" w:rsidTr="001C6EB6">
        <w:trPr>
          <w:trHeight w:val="736"/>
        </w:trPr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493C6" w14:textId="07C5240F" w:rsidR="00550B01" w:rsidRPr="00094455" w:rsidRDefault="00094455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60F88" w14:textId="2B6A7D83" w:rsidR="00550B01" w:rsidRPr="00094455" w:rsidRDefault="00094455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US"/>
              </w:rPr>
            </w:pPr>
            <w:r w:rsidRPr="00094455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US"/>
              </w:rPr>
              <w:t>Marine Microbial Eukaryote Transcriptome Sequencing Project (MMETSP) databas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ED73B" w14:textId="05DDA772" w:rsidR="00550B01" w:rsidRPr="00094455" w:rsidRDefault="00094455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9445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MID: </w:t>
            </w:r>
            <w:r w:rsidR="004732CB" w:rsidRPr="004732C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959919</w:t>
            </w:r>
          </w:p>
        </w:tc>
        <w:tc>
          <w:tcPr>
            <w:tcW w:w="2676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3D1F7" w14:textId="5A7E8BFC" w:rsidR="00550B01" w:rsidRDefault="00822D0C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CBI-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oProject:</w:t>
            </w:r>
            <w:r w:rsidRPr="00822D0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JNA</w:t>
            </w:r>
            <w:proofErr w:type="gramEnd"/>
            <w:r w:rsidRPr="00822D0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1566</w:t>
            </w:r>
          </w:p>
        </w:tc>
        <w:tc>
          <w:tcPr>
            <w:tcW w:w="5860" w:type="dxa"/>
            <w:tcBorders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AE147" w14:textId="4365B611" w:rsidR="00550B01" w:rsidRDefault="00F21CE6" w:rsidP="007158C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omic</w:t>
            </w:r>
            <w:r w:rsidR="0009445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ata</w:t>
            </w:r>
            <w:r w:rsidR="00C17FC7">
              <w:rPr>
                <w:rFonts w:ascii="Arial" w:hAnsi="Arial" w:cs="Arial"/>
                <w:color w:val="000000" w:themeColor="text1"/>
                <w:sz w:val="16"/>
                <w:szCs w:val="16"/>
              </w:rPr>
              <w:t>base</w:t>
            </w:r>
          </w:p>
        </w:tc>
      </w:tr>
    </w:tbl>
    <w:p w14:paraId="38C69486" w14:textId="77777777" w:rsidR="00936EE3" w:rsidRPr="00CF6D70" w:rsidRDefault="00936EE3" w:rsidP="00DB14D7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936EE3" w:rsidRPr="00CF6D70" w:rsidSect="00286E6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A202B" w14:textId="77777777" w:rsidR="0017664B" w:rsidRDefault="0017664B" w:rsidP="003C053F">
      <w:r>
        <w:separator/>
      </w:r>
    </w:p>
  </w:endnote>
  <w:endnote w:type="continuationSeparator" w:id="0">
    <w:p w14:paraId="12E79B25" w14:textId="77777777" w:rsidR="0017664B" w:rsidRDefault="0017664B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9AFB33" w14:textId="77777777" w:rsidR="0017664B" w:rsidRDefault="0017664B" w:rsidP="003C053F">
      <w:r>
        <w:separator/>
      </w:r>
    </w:p>
  </w:footnote>
  <w:footnote w:type="continuationSeparator" w:id="0">
    <w:p w14:paraId="2EE932BE" w14:textId="77777777" w:rsidR="0017664B" w:rsidRDefault="0017664B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84A"/>
    <w:rsid w:val="0000154E"/>
    <w:rsid w:val="00007993"/>
    <w:rsid w:val="0001680B"/>
    <w:rsid w:val="00031EBB"/>
    <w:rsid w:val="00065555"/>
    <w:rsid w:val="00066084"/>
    <w:rsid w:val="00081FD9"/>
    <w:rsid w:val="00094455"/>
    <w:rsid w:val="00094AF6"/>
    <w:rsid w:val="000E1C34"/>
    <w:rsid w:val="000E41EE"/>
    <w:rsid w:val="000F1079"/>
    <w:rsid w:val="000F1960"/>
    <w:rsid w:val="001015F9"/>
    <w:rsid w:val="00102EF5"/>
    <w:rsid w:val="0011424E"/>
    <w:rsid w:val="00116457"/>
    <w:rsid w:val="00120AFB"/>
    <w:rsid w:val="00126344"/>
    <w:rsid w:val="001324B1"/>
    <w:rsid w:val="001348CB"/>
    <w:rsid w:val="00156DFE"/>
    <w:rsid w:val="00164D00"/>
    <w:rsid w:val="0017664B"/>
    <w:rsid w:val="001A1070"/>
    <w:rsid w:val="001A2673"/>
    <w:rsid w:val="001A2D60"/>
    <w:rsid w:val="001A7FB3"/>
    <w:rsid w:val="001C6EB6"/>
    <w:rsid w:val="001F11E2"/>
    <w:rsid w:val="001F2809"/>
    <w:rsid w:val="00200491"/>
    <w:rsid w:val="00210F8B"/>
    <w:rsid w:val="002230A7"/>
    <w:rsid w:val="00226936"/>
    <w:rsid w:val="002459BC"/>
    <w:rsid w:val="002558F5"/>
    <w:rsid w:val="0025597E"/>
    <w:rsid w:val="00255E5B"/>
    <w:rsid w:val="00263163"/>
    <w:rsid w:val="0027261B"/>
    <w:rsid w:val="00286E6D"/>
    <w:rsid w:val="002915D0"/>
    <w:rsid w:val="002939C5"/>
    <w:rsid w:val="002A51C7"/>
    <w:rsid w:val="002C3E69"/>
    <w:rsid w:val="002E03FC"/>
    <w:rsid w:val="002E770A"/>
    <w:rsid w:val="002F1DD6"/>
    <w:rsid w:val="002F605F"/>
    <w:rsid w:val="00304BB1"/>
    <w:rsid w:val="00310453"/>
    <w:rsid w:val="00314B2E"/>
    <w:rsid w:val="00323C2A"/>
    <w:rsid w:val="00331DB7"/>
    <w:rsid w:val="00341CCF"/>
    <w:rsid w:val="003423B5"/>
    <w:rsid w:val="003578C0"/>
    <w:rsid w:val="003A0A57"/>
    <w:rsid w:val="003C053F"/>
    <w:rsid w:val="003C3384"/>
    <w:rsid w:val="003C4AB2"/>
    <w:rsid w:val="003C4CCB"/>
    <w:rsid w:val="003C59CF"/>
    <w:rsid w:val="003E062B"/>
    <w:rsid w:val="003E0E06"/>
    <w:rsid w:val="003E681C"/>
    <w:rsid w:val="003F2867"/>
    <w:rsid w:val="003F67BC"/>
    <w:rsid w:val="004015A1"/>
    <w:rsid w:val="0044487A"/>
    <w:rsid w:val="00445C5A"/>
    <w:rsid w:val="00445D7B"/>
    <w:rsid w:val="00450CBC"/>
    <w:rsid w:val="00455938"/>
    <w:rsid w:val="00473116"/>
    <w:rsid w:val="004732CB"/>
    <w:rsid w:val="00475EEA"/>
    <w:rsid w:val="004C0F47"/>
    <w:rsid w:val="004C25E3"/>
    <w:rsid w:val="004D18F8"/>
    <w:rsid w:val="004D656D"/>
    <w:rsid w:val="004E18D9"/>
    <w:rsid w:val="004E581B"/>
    <w:rsid w:val="004E60A3"/>
    <w:rsid w:val="00506072"/>
    <w:rsid w:val="00534A42"/>
    <w:rsid w:val="00546D0F"/>
    <w:rsid w:val="00550B01"/>
    <w:rsid w:val="005608D4"/>
    <w:rsid w:val="00571535"/>
    <w:rsid w:val="00586108"/>
    <w:rsid w:val="005968E3"/>
    <w:rsid w:val="005B2966"/>
    <w:rsid w:val="005C1EF4"/>
    <w:rsid w:val="005D0E0D"/>
    <w:rsid w:val="005E37AD"/>
    <w:rsid w:val="005E663B"/>
    <w:rsid w:val="005E6EA2"/>
    <w:rsid w:val="005F54E3"/>
    <w:rsid w:val="0062252A"/>
    <w:rsid w:val="00624752"/>
    <w:rsid w:val="00625CF0"/>
    <w:rsid w:val="006302FF"/>
    <w:rsid w:val="006323B9"/>
    <w:rsid w:val="006613DB"/>
    <w:rsid w:val="00670D1D"/>
    <w:rsid w:val="00692116"/>
    <w:rsid w:val="006D65B1"/>
    <w:rsid w:val="006F0FFD"/>
    <w:rsid w:val="006F7204"/>
    <w:rsid w:val="00703479"/>
    <w:rsid w:val="007158C1"/>
    <w:rsid w:val="007537AD"/>
    <w:rsid w:val="00761B53"/>
    <w:rsid w:val="0076734E"/>
    <w:rsid w:val="0078282C"/>
    <w:rsid w:val="00790884"/>
    <w:rsid w:val="007B01E1"/>
    <w:rsid w:val="007D40DF"/>
    <w:rsid w:val="007D7414"/>
    <w:rsid w:val="007E20E3"/>
    <w:rsid w:val="007E2AFB"/>
    <w:rsid w:val="00805764"/>
    <w:rsid w:val="00811806"/>
    <w:rsid w:val="00822D0C"/>
    <w:rsid w:val="00825061"/>
    <w:rsid w:val="00825507"/>
    <w:rsid w:val="00847631"/>
    <w:rsid w:val="008577D5"/>
    <w:rsid w:val="0087019C"/>
    <w:rsid w:val="00873345"/>
    <w:rsid w:val="00874D07"/>
    <w:rsid w:val="008927CD"/>
    <w:rsid w:val="008B52DA"/>
    <w:rsid w:val="008C1884"/>
    <w:rsid w:val="008D0F0D"/>
    <w:rsid w:val="008D29C7"/>
    <w:rsid w:val="008E557B"/>
    <w:rsid w:val="00907FB8"/>
    <w:rsid w:val="00910DD5"/>
    <w:rsid w:val="009154CD"/>
    <w:rsid w:val="00917857"/>
    <w:rsid w:val="00930C02"/>
    <w:rsid w:val="00936EE3"/>
    <w:rsid w:val="0094234B"/>
    <w:rsid w:val="00954E86"/>
    <w:rsid w:val="00961976"/>
    <w:rsid w:val="00965CD0"/>
    <w:rsid w:val="0098097A"/>
    <w:rsid w:val="00981F23"/>
    <w:rsid w:val="00991CAA"/>
    <w:rsid w:val="009C3EAF"/>
    <w:rsid w:val="009D1DD2"/>
    <w:rsid w:val="009E4B8B"/>
    <w:rsid w:val="009F18EA"/>
    <w:rsid w:val="00A070EC"/>
    <w:rsid w:val="00A13EEC"/>
    <w:rsid w:val="00A21925"/>
    <w:rsid w:val="00A24E70"/>
    <w:rsid w:val="00A35DF1"/>
    <w:rsid w:val="00A46C1C"/>
    <w:rsid w:val="00A51AE6"/>
    <w:rsid w:val="00A51E7F"/>
    <w:rsid w:val="00A536C7"/>
    <w:rsid w:val="00A53F37"/>
    <w:rsid w:val="00A81E86"/>
    <w:rsid w:val="00A92D56"/>
    <w:rsid w:val="00AA1257"/>
    <w:rsid w:val="00AA1D03"/>
    <w:rsid w:val="00AA6647"/>
    <w:rsid w:val="00AB3CAB"/>
    <w:rsid w:val="00AB515F"/>
    <w:rsid w:val="00AB6767"/>
    <w:rsid w:val="00AC0031"/>
    <w:rsid w:val="00AD31D7"/>
    <w:rsid w:val="00AF7F41"/>
    <w:rsid w:val="00B036BC"/>
    <w:rsid w:val="00B16C68"/>
    <w:rsid w:val="00B20044"/>
    <w:rsid w:val="00B23DB6"/>
    <w:rsid w:val="00B32347"/>
    <w:rsid w:val="00B3277A"/>
    <w:rsid w:val="00B3458F"/>
    <w:rsid w:val="00B35BB3"/>
    <w:rsid w:val="00B519C6"/>
    <w:rsid w:val="00B52B1B"/>
    <w:rsid w:val="00B6063E"/>
    <w:rsid w:val="00B708B7"/>
    <w:rsid w:val="00B923C7"/>
    <w:rsid w:val="00BB284A"/>
    <w:rsid w:val="00BC1DBB"/>
    <w:rsid w:val="00BE2B3F"/>
    <w:rsid w:val="00C15295"/>
    <w:rsid w:val="00C17291"/>
    <w:rsid w:val="00C17FC7"/>
    <w:rsid w:val="00C4003A"/>
    <w:rsid w:val="00C424FA"/>
    <w:rsid w:val="00C51A09"/>
    <w:rsid w:val="00C51FF3"/>
    <w:rsid w:val="00C552EA"/>
    <w:rsid w:val="00C62A43"/>
    <w:rsid w:val="00C776BE"/>
    <w:rsid w:val="00C93DB4"/>
    <w:rsid w:val="00CB2BD0"/>
    <w:rsid w:val="00CD0706"/>
    <w:rsid w:val="00CD7F27"/>
    <w:rsid w:val="00CE66F1"/>
    <w:rsid w:val="00CE7A02"/>
    <w:rsid w:val="00CF4017"/>
    <w:rsid w:val="00CF6D70"/>
    <w:rsid w:val="00D01B8B"/>
    <w:rsid w:val="00D1062F"/>
    <w:rsid w:val="00D17C84"/>
    <w:rsid w:val="00D33C03"/>
    <w:rsid w:val="00D40A57"/>
    <w:rsid w:val="00D47B02"/>
    <w:rsid w:val="00D51D69"/>
    <w:rsid w:val="00D520C2"/>
    <w:rsid w:val="00D533BD"/>
    <w:rsid w:val="00D55458"/>
    <w:rsid w:val="00D87442"/>
    <w:rsid w:val="00DA5C79"/>
    <w:rsid w:val="00DA7AD2"/>
    <w:rsid w:val="00DB14D7"/>
    <w:rsid w:val="00DB2B87"/>
    <w:rsid w:val="00DC5F5D"/>
    <w:rsid w:val="00DD3C98"/>
    <w:rsid w:val="00E132E3"/>
    <w:rsid w:val="00E212DA"/>
    <w:rsid w:val="00E36BF3"/>
    <w:rsid w:val="00E42021"/>
    <w:rsid w:val="00E4366C"/>
    <w:rsid w:val="00E56BF3"/>
    <w:rsid w:val="00E6141B"/>
    <w:rsid w:val="00E66388"/>
    <w:rsid w:val="00E72987"/>
    <w:rsid w:val="00E77BBD"/>
    <w:rsid w:val="00E818DB"/>
    <w:rsid w:val="00E81D62"/>
    <w:rsid w:val="00E83370"/>
    <w:rsid w:val="00E9398E"/>
    <w:rsid w:val="00EA1DBD"/>
    <w:rsid w:val="00EA26E7"/>
    <w:rsid w:val="00ED1678"/>
    <w:rsid w:val="00ED50EA"/>
    <w:rsid w:val="00ED63B9"/>
    <w:rsid w:val="00EF0B56"/>
    <w:rsid w:val="00F21CE6"/>
    <w:rsid w:val="00F238EE"/>
    <w:rsid w:val="00F3182C"/>
    <w:rsid w:val="00F360F8"/>
    <w:rsid w:val="00F425D2"/>
    <w:rsid w:val="00F44836"/>
    <w:rsid w:val="00F46A55"/>
    <w:rsid w:val="00F529BD"/>
    <w:rsid w:val="00F6313C"/>
    <w:rsid w:val="00F9245B"/>
    <w:rsid w:val="00F94992"/>
    <w:rsid w:val="00FA7540"/>
    <w:rsid w:val="00FB4373"/>
    <w:rsid w:val="00FC6B6F"/>
    <w:rsid w:val="00FD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C6610131-7BD9-4F74-B4AA-8191D4511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7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2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678"/>
    <w:rPr>
      <w:rFonts w:ascii="Helvetica Neue" w:hAnsi="Helvetica Neu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678"/>
    <w:rPr>
      <w:rFonts w:ascii="Helvetica Neue" w:hAnsi="Helvetica Neu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6E7"/>
    <w:rPr>
      <w:rFonts w:ascii="Helvetica Neue" w:hAnsi="Helvetica Neue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F6D70"/>
  </w:style>
  <w:style w:type="character" w:styleId="UnresolvedMention">
    <w:name w:val="Unresolved Mention"/>
    <w:basedOn w:val="DefaultParagraphFont"/>
    <w:uiPriority w:val="99"/>
    <w:semiHidden/>
    <w:unhideWhenUsed/>
    <w:rsid w:val="00761B5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7D5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ocaplab.ocean.washington.edu/tools/asafin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sbg.bio.ic.ac.uk/~phyre2/html/page.cgi?id=inde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85BDB-C002-4D8E-910E-678C18452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1</TotalTime>
  <Pages>6</Pages>
  <Words>1123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Jernej Turnsek</cp:lastModifiedBy>
  <cp:revision>238</cp:revision>
  <dcterms:created xsi:type="dcterms:W3CDTF">2020-01-08T01:55:00Z</dcterms:created>
  <dcterms:modified xsi:type="dcterms:W3CDTF">2021-01-28T19:44:00Z</dcterms:modified>
</cp:coreProperties>
</file>